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032E0" w14:textId="3962B5BA" w:rsidR="00FA6362" w:rsidRPr="009D1150" w:rsidRDefault="00FA6362" w:rsidP="00FA6362">
      <w:pPr>
        <w:pStyle w:val="Heading2"/>
        <w:rPr>
          <w:color w:val="auto"/>
        </w:rPr>
      </w:pPr>
      <w:r w:rsidRPr="009D1150">
        <w:rPr>
          <w:color w:val="auto"/>
        </w:rPr>
        <w:t>A</w:t>
      </w:r>
      <w:bookmarkStart w:id="0" w:name="_GoBack"/>
      <w:bookmarkEnd w:id="0"/>
      <w:r w:rsidRPr="009D1150">
        <w:rPr>
          <w:color w:val="auto"/>
        </w:rPr>
        <w:t xml:space="preserve">dditional File 7: Average retail price of WHO-PQ-ACTs in Nigeria and Uganda  </w:t>
      </w:r>
    </w:p>
    <w:tbl>
      <w:tblPr>
        <w:tblW w:w="0" w:type="auto"/>
        <w:tblInd w:w="445" w:type="dxa"/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810"/>
        <w:gridCol w:w="810"/>
        <w:gridCol w:w="1350"/>
        <w:gridCol w:w="1053"/>
        <w:gridCol w:w="720"/>
        <w:gridCol w:w="1287"/>
        <w:gridCol w:w="720"/>
        <w:gridCol w:w="720"/>
        <w:gridCol w:w="236"/>
      </w:tblGrid>
      <w:tr w:rsidR="009D1150" w:rsidRPr="009D1150" w14:paraId="67417DFB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CC0F9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 xml:space="preserve">       </w:t>
            </w:r>
          </w:p>
        </w:tc>
        <w:tc>
          <w:tcPr>
            <w:tcW w:w="87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3E53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Volume-weighted mean price of WHO-PQ-ACT (Base Year USD, 2016 for Nigeria, 2014 for Uganda)</w:t>
            </w:r>
          </w:p>
        </w:tc>
        <w:tc>
          <w:tcPr>
            <w:tcW w:w="236" w:type="dxa"/>
          </w:tcPr>
          <w:p w14:paraId="1E5CC014" w14:textId="77777777" w:rsidR="00FA6362" w:rsidRPr="009D1150" w:rsidRDefault="00FA6362" w:rsidP="00432A6A"/>
        </w:tc>
      </w:tr>
      <w:tr w:rsidR="009D1150" w:rsidRPr="009D1150" w14:paraId="1637C868" w14:textId="77777777" w:rsidTr="00432A6A">
        <w:trPr>
          <w:gridAfter w:val="1"/>
          <w:wAfter w:w="236" w:type="dxa"/>
          <w:trHeight w:val="57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AE14C" w14:textId="77777777" w:rsidR="00FA6362" w:rsidRPr="009D1150" w:rsidRDefault="00FA6362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1F5A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2014/2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9E7B9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B9F2A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5EADF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2018*/20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033F9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68B7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0E397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2020/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FAC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2021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BDBB0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2021 95%</w:t>
            </w:r>
          </w:p>
        </w:tc>
      </w:tr>
      <w:tr w:rsidR="009D1150" w:rsidRPr="009D1150" w14:paraId="42A2BAB0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FEC9C" w14:textId="77777777" w:rsidR="00FA6362" w:rsidRPr="009D1150" w:rsidRDefault="00FA6362" w:rsidP="00432A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50AAA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70E7A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3156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88A92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8FCC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6FE6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5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A2BD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0344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1DCD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77</w:t>
            </w:r>
          </w:p>
        </w:tc>
      </w:tr>
      <w:tr w:rsidR="009D1150" w:rsidRPr="009D1150" w14:paraId="4D534387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0D8D0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Lag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A8C77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B701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831C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A1F5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239F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6398F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7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AD659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E056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1F790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3.27</w:t>
            </w:r>
          </w:p>
        </w:tc>
      </w:tr>
      <w:tr w:rsidR="009D1150" w:rsidRPr="009D1150" w14:paraId="32361269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26165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Ka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F20E2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D32A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C0AA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0888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3365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81BD7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0F37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875A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5FFE0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67</w:t>
            </w:r>
          </w:p>
        </w:tc>
      </w:tr>
      <w:tr w:rsidR="009D1150" w:rsidRPr="009D1150" w14:paraId="513C5219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D1E69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Urb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47AEE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D060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D274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824B0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4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4244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0249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6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978B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7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8209A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788EA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00</w:t>
            </w:r>
          </w:p>
        </w:tc>
      </w:tr>
      <w:tr w:rsidR="009D1150" w:rsidRPr="009D1150" w14:paraId="690681E8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661CD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2AB5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43FCF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0D72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B66D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7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4EDE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72F0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8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4DCC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70DC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816F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69</w:t>
            </w:r>
          </w:p>
        </w:tc>
      </w:tr>
      <w:tr w:rsidR="009D1150" w:rsidRPr="009D1150" w14:paraId="67D271C9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2A29C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501C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21797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FF61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FA77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0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8706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CCFA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3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7D26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06A6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5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DC95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68</w:t>
            </w:r>
          </w:p>
        </w:tc>
      </w:tr>
      <w:tr w:rsidR="009D1150" w:rsidRPr="009D1150" w14:paraId="7D85EF1D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42209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eastAsia="Times New Roman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A69F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0197F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F052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4EE0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6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D3680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094F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9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F4747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3.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E6B8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2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0C44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4.11</w:t>
            </w:r>
          </w:p>
        </w:tc>
      </w:tr>
      <w:tr w:rsidR="009D1150" w:rsidRPr="009D1150" w14:paraId="578D6316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33542" w14:textId="77777777" w:rsidR="00FA6362" w:rsidRPr="009D1150" w:rsidRDefault="00FA6362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  <w:b/>
                <w:bCs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ED30F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3B52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85BD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7874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2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D1ED6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4B72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2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2607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B187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623F0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D1150" w:rsidRPr="009D1150" w14:paraId="201AFADC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F25F8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Urb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09946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4E7C6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C6C7F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B2E9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2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7F4D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95BC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2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2186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E71E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52A0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D1150" w:rsidRPr="009D1150" w14:paraId="0D123399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67DFF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Rur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C82B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E9F1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9E03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B73E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2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B0BB0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C2872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2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8582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ADFF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E835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D1150" w:rsidRPr="009D1150" w14:paraId="506FEF76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21986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9F23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DD4DD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BF4A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4B63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0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FC4F0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2D3F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9E3E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9BBF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D981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D1150" w:rsidRPr="009D1150" w14:paraId="7E76C072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2648C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8312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2FE17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A660F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A460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C9E9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D7F05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6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EAD11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2659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0ABAB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D1150" w:rsidRPr="009D1150" w14:paraId="161CDF7D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1C309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Private clinic/do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4003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936EA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C8F4A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1F36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1.5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2C6D9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36146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1.6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7B09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E7BEE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5229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A6362" w:rsidRPr="009D1150" w14:paraId="3A27F94D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66FB6" w14:textId="77777777" w:rsidR="00FA6362" w:rsidRPr="009D1150" w:rsidRDefault="00FA6362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Not-for-profit clin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886E3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hAnsi="Calibri" w:cs="Calibri"/>
                <w:b/>
                <w:bCs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B9059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D9707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1150">
              <w:rPr>
                <w:rFonts w:ascii="Calibri" w:hAnsi="Calibri" w:cs="Calibri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7A236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6D412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2AA74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1FDE8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1150"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677FC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5DC0F" w14:textId="77777777" w:rsidR="00FA6362" w:rsidRPr="009D1150" w:rsidRDefault="00FA6362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2A93CE40" w14:textId="77777777" w:rsidR="00FA6362" w:rsidRPr="009D1150" w:rsidRDefault="00FA6362" w:rsidP="00FA6362">
      <w:pPr>
        <w:rPr>
          <w:lang w:val="en-GB"/>
        </w:rPr>
      </w:pPr>
    </w:p>
    <w:p w14:paraId="5D5F3170" w14:textId="77777777" w:rsidR="00FF1C40" w:rsidRPr="009D1150" w:rsidRDefault="00FF1C40"/>
    <w:sectPr w:rsidR="00FF1C40" w:rsidRPr="009D1150" w:rsidSect="00C620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DB"/>
    <w:rsid w:val="00222DDB"/>
    <w:rsid w:val="00447B90"/>
    <w:rsid w:val="00602C07"/>
    <w:rsid w:val="009D1150"/>
    <w:rsid w:val="009E087B"/>
    <w:rsid w:val="00C62062"/>
    <w:rsid w:val="00E52D05"/>
    <w:rsid w:val="00FA6362"/>
    <w:rsid w:val="00FF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E460"/>
  <w15:chartTrackingRefBased/>
  <w15:docId w15:val="{D5E34EA5-3EA4-481C-9154-E9D6FF2C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36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B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D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222DDB"/>
    <w:pPr>
      <w:spacing w:after="0" w:line="240" w:lineRule="auto"/>
    </w:pPr>
    <w:rPr>
      <w:rFonts w:ascii="Calibri" w:eastAsia="Times New Roman" w:hAnsi="Calibri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22DDB"/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C62062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7B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y Woldeghebriel</dc:creator>
  <cp:keywords/>
  <dc:description/>
  <cp:lastModifiedBy>Durga Ramu</cp:lastModifiedBy>
  <cp:revision>3</cp:revision>
  <dcterms:created xsi:type="dcterms:W3CDTF">2023-08-04T06:29:00Z</dcterms:created>
  <dcterms:modified xsi:type="dcterms:W3CDTF">2024-01-28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04165-245d-45c5-b2d2-db64635149d0</vt:lpwstr>
  </property>
</Properties>
</file>